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0CD4C" w14:textId="713D0BC2" w:rsidR="008D18F0" w:rsidRPr="00AA53F6" w:rsidRDefault="008D18F0" w:rsidP="000576A6">
      <w:pPr>
        <w:rPr>
          <w:rFonts w:ascii="Times New Roman" w:hAnsi="Times New Roman" w:cs="Times New Roman"/>
          <w:sz w:val="24"/>
          <w:szCs w:val="24"/>
        </w:rPr>
      </w:pPr>
      <w:bookmarkStart w:id="0" w:name="_Hlk181954829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9A2274" w:rsidRPr="00AA53F6">
        <w:rPr>
          <w:rFonts w:ascii="Times New Roman" w:hAnsi="Times New Roman" w:cs="Times New Roman"/>
          <w:b/>
          <w:sz w:val="24"/>
          <w:szCs w:val="24"/>
        </w:rPr>
        <w:t>8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Pairwise comparisons (Tukey HSD) of </w:t>
      </w:r>
      <w:r w:rsidR="003B5675">
        <w:rPr>
          <w:rFonts w:ascii="Times New Roman" w:hAnsi="Times New Roman" w:cs="Times New Roman"/>
          <w:sz w:val="24"/>
          <w:szCs w:val="24"/>
        </w:rPr>
        <w:t>diel locomotor</w:t>
      </w:r>
      <w:r w:rsidR="003B5675" w:rsidRPr="00AA53F6">
        <w:rPr>
          <w:rFonts w:ascii="Times New Roman" w:hAnsi="Times New Roman" w:cs="Times New Roman"/>
          <w:sz w:val="24"/>
          <w:szCs w:val="24"/>
        </w:rPr>
        <w:t xml:space="preserve"> </w:t>
      </w:r>
      <w:r w:rsidRPr="00AA53F6">
        <w:rPr>
          <w:rFonts w:ascii="Times New Roman" w:hAnsi="Times New Roman" w:cs="Times New Roman"/>
          <w:sz w:val="24"/>
          <w:szCs w:val="24"/>
        </w:rPr>
        <w:t xml:space="preserve">activity patterns between treatment </w:t>
      </w:r>
      <w:proofErr w:type="gramStart"/>
      <w:r w:rsidRPr="00AA53F6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AA53F6">
        <w:rPr>
          <w:rFonts w:ascii="Times New Roman" w:hAnsi="Times New Roman" w:cs="Times New Roman"/>
          <w:sz w:val="24"/>
          <w:szCs w:val="24"/>
        </w:rPr>
        <w:t xml:space="preserve"> by period and temperature. Treatments included malaria-associated biogenic amine treatment (10nM H + 0.15μM 5-HT), healthy-associated treatment (1nM H + 1.5μM 5-HT), or water (control).</w:t>
      </w:r>
    </w:p>
    <w:tbl>
      <w:tblPr>
        <w:tblStyle w:val="TableGrid"/>
        <w:tblpPr w:leftFromText="180" w:rightFromText="180" w:vertAnchor="text" w:tblpY="1"/>
        <w:tblW w:w="9000" w:type="dxa"/>
        <w:tblLayout w:type="fixed"/>
        <w:tblLook w:val="0400" w:firstRow="0" w:lastRow="0" w:firstColumn="0" w:lastColumn="0" w:noHBand="0" w:noVBand="1"/>
      </w:tblPr>
      <w:tblGrid>
        <w:gridCol w:w="2065"/>
        <w:gridCol w:w="1440"/>
        <w:gridCol w:w="2070"/>
        <w:gridCol w:w="3425"/>
      </w:tblGrid>
      <w:tr w:rsidR="008D18F0" w:rsidRPr="00AA53F6" w14:paraId="523B70E1" w14:textId="77777777" w:rsidTr="009A1A1B">
        <w:trPr>
          <w:trHeight w:val="144"/>
        </w:trPr>
        <w:tc>
          <w:tcPr>
            <w:tcW w:w="9000" w:type="dxa"/>
            <w:gridSpan w:val="4"/>
          </w:tcPr>
          <w:p w14:paraId="2890B34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1°C</w:t>
            </w:r>
          </w:p>
        </w:tc>
      </w:tr>
      <w:tr w:rsidR="00102724" w:rsidRPr="00AA53F6" w14:paraId="69CE7B54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42ED7A85" w14:textId="05CE2033" w:rsidR="00102724" w:rsidRPr="006C5D84" w:rsidRDefault="004C420E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Treatmen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B821AE8" w14:textId="646FF010" w:rsidR="00102724" w:rsidRPr="006C5D84" w:rsidRDefault="00102724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b/>
                <w:sz w:val="20"/>
                <w:szCs w:val="20"/>
              </w:rPr>
              <w:t>t Ratio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94F00E9" w14:textId="53C8C6AB" w:rsidR="00102724" w:rsidRPr="006C5D84" w:rsidRDefault="00102724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b/>
                <w:sz w:val="20"/>
                <w:szCs w:val="20"/>
              </w:rPr>
              <w:t>Prob&gt;|t|</w:t>
            </w:r>
          </w:p>
        </w:tc>
        <w:tc>
          <w:tcPr>
            <w:tcW w:w="3425" w:type="dxa"/>
            <w:tcBorders>
              <w:bottom w:val="single" w:sz="4" w:space="0" w:color="auto"/>
            </w:tcBorders>
            <w:vAlign w:val="center"/>
          </w:tcPr>
          <w:p w14:paraId="4D6654C2" w14:textId="6954B7ED" w:rsidR="00102724" w:rsidRPr="006C5D84" w:rsidRDefault="00102724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b/>
                <w:sz w:val="20"/>
                <w:szCs w:val="20"/>
              </w:rPr>
              <w:t>Higher activity</w:t>
            </w:r>
          </w:p>
        </w:tc>
      </w:tr>
      <w:tr w:rsidR="009048D5" w:rsidRPr="00AA53F6" w14:paraId="1EEDF7CE" w14:textId="77777777" w:rsidTr="009A1A1B">
        <w:trPr>
          <w:trHeight w:val="144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93E34D" w14:textId="5689F445" w:rsidR="009048D5" w:rsidRPr="006C5D84" w:rsidRDefault="009048D5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000-0300</w:t>
            </w:r>
            <w:r w:rsidR="00512189" w:rsidRPr="006C5D84">
              <w:rPr>
                <w:sz w:val="20"/>
                <w:szCs w:val="20"/>
              </w:rPr>
              <w:t xml:space="preserve"> </w:t>
            </w:r>
          </w:p>
          <w:p w14:paraId="602BB417" w14:textId="0A83FB8F" w:rsidR="009048D5" w:rsidRPr="006C5D84" w:rsidRDefault="009048D5" w:rsidP="009A1A1B">
            <w:pPr>
              <w:rPr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07A8CBFF" w14:textId="77777777" w:rsidR="009048D5" w:rsidRPr="006C5D84" w:rsidRDefault="009048D5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71A6AFDA" w14:textId="77777777" w:rsidR="009048D5" w:rsidRPr="006C5D84" w:rsidRDefault="009048D5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22B54392" w14:textId="77777777" w:rsidR="009048D5" w:rsidRPr="006C5D84" w:rsidRDefault="009048D5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9048D5" w:rsidRPr="00AA53F6" w14:paraId="614CE0C6" w14:textId="77777777" w:rsidTr="009A1A1B">
        <w:trPr>
          <w:trHeight w:val="144"/>
        </w:trPr>
        <w:tc>
          <w:tcPr>
            <w:tcW w:w="206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42E69A" w14:textId="6590C9A0" w:rsidR="009048D5" w:rsidRPr="006C5D84" w:rsidRDefault="009048D5" w:rsidP="009A1A1B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54958287" w14:textId="77777777" w:rsidR="009048D5" w:rsidRPr="006C5D84" w:rsidRDefault="009048D5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1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6BD540E" w14:textId="77777777" w:rsidR="009048D5" w:rsidRPr="006C5D84" w:rsidRDefault="009048D5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736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84E5CDA" w14:textId="77777777" w:rsidR="009048D5" w:rsidRPr="006C5D84" w:rsidRDefault="009048D5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3108FFA4" w14:textId="77777777" w:rsidTr="009A1A1B">
        <w:trPr>
          <w:trHeight w:val="144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7F401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1238AFA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2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3B7FCC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641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46926F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1FCF4033" w14:textId="77777777" w:rsidTr="009A1A1B">
        <w:trPr>
          <w:trHeight w:val="14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4009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D825D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0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73028F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976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1DA00AE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0B63DD" w:rsidRPr="00AA53F6" w14:paraId="302B048F" w14:textId="77777777" w:rsidTr="009A1A1B">
        <w:trPr>
          <w:trHeight w:val="144"/>
        </w:trPr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4DC12950" w14:textId="056388F6" w:rsidR="000B63DD" w:rsidRPr="006C5D84" w:rsidRDefault="000B63DD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400-0700</w:t>
            </w:r>
            <w:r w:rsidR="00512189" w:rsidRPr="006C5D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bottom w:val="nil"/>
            </w:tcBorders>
          </w:tcPr>
          <w:p w14:paraId="065ACB6A" w14:textId="77777777" w:rsidR="000B63DD" w:rsidRPr="006C5D84" w:rsidRDefault="000B63DD" w:rsidP="009A1A1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6CDE96CD" w14:textId="2B49EACB" w:rsidR="000B63DD" w:rsidRPr="006C5D84" w:rsidRDefault="000B63DD" w:rsidP="009A1A1B">
            <w:pPr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324C321B" w14:textId="77777777" w:rsidR="000B63DD" w:rsidRPr="006C5D84" w:rsidRDefault="000B63DD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70B3156B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D5AB81D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562C6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3.0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0F1DBE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7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98E3C7B" w14:textId="77777777" w:rsidR="008D18F0" w:rsidRPr="006C5D84" w:rsidRDefault="008D18F0" w:rsidP="009A1A1B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lthy</w:t>
            </w:r>
          </w:p>
        </w:tc>
      </w:tr>
      <w:tr w:rsidR="008D18F0" w:rsidRPr="00AA53F6" w14:paraId="1AB02058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149A8CD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DD8EE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.1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BC0D46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4591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FA0E64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6FD0B33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71D599E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A7ED74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8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F1602B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1425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6A739965" w14:textId="77777777" w:rsidR="008D18F0" w:rsidRPr="006C5D84" w:rsidRDefault="008D18F0" w:rsidP="009A1A1B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B6548C" w:rsidRPr="00AA53F6" w14:paraId="162F4E81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106FF994" w14:textId="555DAA85" w:rsidR="00B6548C" w:rsidRPr="006C5D84" w:rsidRDefault="00B6548C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800-1100</w:t>
            </w:r>
            <w:r w:rsidR="00512189" w:rsidRPr="006C5D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bottom w:val="nil"/>
            </w:tcBorders>
          </w:tcPr>
          <w:p w14:paraId="32C65D5C" w14:textId="77777777" w:rsidR="00B6548C" w:rsidRPr="006C5D84" w:rsidRDefault="00B6548C" w:rsidP="009A1A1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347965E2" w14:textId="47EAA95C" w:rsidR="00B6548C" w:rsidRPr="006C5D84" w:rsidRDefault="00B6548C" w:rsidP="009A1A1B">
            <w:pPr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30465B74" w14:textId="77777777" w:rsidR="00B6548C" w:rsidRPr="006C5D84" w:rsidRDefault="00B6548C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1E94FBFB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FE36AC7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842BC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2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391840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4458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0830CF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7EAAA412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54939204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C55886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85DE4C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68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51E839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2CE06CC4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73654889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F9CB5A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.33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9F22B6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3815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2A76DBF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650DB8" w:rsidRPr="00AA53F6" w14:paraId="2C06D635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4AE2DFFB" w14:textId="77777777" w:rsidR="00650DB8" w:rsidRPr="006C5D84" w:rsidRDefault="00650DB8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200-1500</w:t>
            </w:r>
          </w:p>
        </w:tc>
        <w:tc>
          <w:tcPr>
            <w:tcW w:w="1440" w:type="dxa"/>
            <w:tcBorders>
              <w:bottom w:val="nil"/>
            </w:tcBorders>
          </w:tcPr>
          <w:p w14:paraId="7CB77F1D" w14:textId="77777777" w:rsidR="00650DB8" w:rsidRPr="006C5D84" w:rsidRDefault="00650DB8" w:rsidP="009A1A1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38B9683B" w14:textId="6CC489AF" w:rsidR="00650DB8" w:rsidRPr="006C5D84" w:rsidRDefault="00650DB8" w:rsidP="009A1A1B">
            <w:pPr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3BE06EC9" w14:textId="77777777" w:rsidR="00650DB8" w:rsidRPr="006C5D84" w:rsidRDefault="00650DB8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614CAA75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1D548A2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446D9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8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F2CB33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6952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0E30BE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35D8B40D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553428EA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126DC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709494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654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A4DCDB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33500CA5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55802BC4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11BDE4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63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52A84F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8059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1B3AA17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E813C4" w:rsidRPr="00AA53F6" w14:paraId="2BC8B14B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127F682B" w14:textId="23DF43DE" w:rsidR="00E813C4" w:rsidRPr="006C5D84" w:rsidRDefault="00E813C4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600-1900</w:t>
            </w:r>
          </w:p>
        </w:tc>
        <w:tc>
          <w:tcPr>
            <w:tcW w:w="1440" w:type="dxa"/>
            <w:tcBorders>
              <w:bottom w:val="nil"/>
            </w:tcBorders>
          </w:tcPr>
          <w:p w14:paraId="3CCBE5C1" w14:textId="77777777" w:rsidR="00E813C4" w:rsidRPr="006C5D84" w:rsidRDefault="00E813C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7539F66D" w14:textId="77777777" w:rsidR="00E813C4" w:rsidRPr="006C5D84" w:rsidRDefault="00E813C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4BAFA138" w14:textId="77777777" w:rsidR="00E813C4" w:rsidRPr="006C5D84" w:rsidRDefault="00E813C4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40BDC97E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17795BEE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C86C9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.2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4F9B10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419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A08700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07D7E5C2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4BE7B0F4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27C53B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0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A53DF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5715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C482C4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56AE616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0095F2E9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394874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26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417405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63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4B0CCEE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E813C4" w:rsidRPr="00AA53F6" w14:paraId="2065D721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6213C94D" w14:textId="40928549" w:rsidR="00E813C4" w:rsidRPr="006C5D84" w:rsidRDefault="00E813C4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000-2300</w:t>
            </w:r>
          </w:p>
        </w:tc>
        <w:tc>
          <w:tcPr>
            <w:tcW w:w="1440" w:type="dxa"/>
            <w:tcBorders>
              <w:bottom w:val="nil"/>
            </w:tcBorders>
          </w:tcPr>
          <w:p w14:paraId="2C1E8044" w14:textId="77777777" w:rsidR="00E813C4" w:rsidRPr="006C5D84" w:rsidRDefault="00E813C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92B7CC2" w14:textId="77777777" w:rsidR="00E813C4" w:rsidRPr="006C5D84" w:rsidRDefault="00E813C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045DDFF8" w14:textId="77777777" w:rsidR="00E813C4" w:rsidRPr="006C5D84" w:rsidRDefault="00E813C4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35F6B04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DF52D3F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1D5BE6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3.6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FF63A4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09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4268CD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357AA918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53D69F1D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A3024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8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9A9F4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1416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1DE3A9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61841256" w14:textId="77777777" w:rsidTr="009A1A1B">
        <w:trPr>
          <w:trHeight w:val="144"/>
        </w:trPr>
        <w:tc>
          <w:tcPr>
            <w:tcW w:w="2065" w:type="dxa"/>
            <w:tcBorders>
              <w:top w:val="nil"/>
            </w:tcBorders>
          </w:tcPr>
          <w:p w14:paraId="3DB5C952" w14:textId="77777777" w:rsidR="008D18F0" w:rsidRPr="006C5D84" w:rsidRDefault="008D18F0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</w:tcBorders>
          </w:tcPr>
          <w:p w14:paraId="01F9333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.93</w:t>
            </w:r>
          </w:p>
        </w:tc>
        <w:tc>
          <w:tcPr>
            <w:tcW w:w="2070" w:type="dxa"/>
            <w:tcBorders>
              <w:top w:val="nil"/>
            </w:tcBorders>
          </w:tcPr>
          <w:p w14:paraId="502DC7E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1306</w:t>
            </w:r>
          </w:p>
        </w:tc>
        <w:tc>
          <w:tcPr>
            <w:tcW w:w="3425" w:type="dxa"/>
            <w:tcBorders>
              <w:top w:val="nil"/>
            </w:tcBorders>
          </w:tcPr>
          <w:p w14:paraId="075BA2E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80EA44C" w14:textId="77777777" w:rsidTr="009A1A1B">
        <w:trPr>
          <w:trHeight w:val="144"/>
        </w:trPr>
        <w:tc>
          <w:tcPr>
            <w:tcW w:w="9000" w:type="dxa"/>
            <w:gridSpan w:val="4"/>
            <w:tcBorders>
              <w:bottom w:val="single" w:sz="4" w:space="0" w:color="auto"/>
            </w:tcBorders>
          </w:tcPr>
          <w:p w14:paraId="22C0587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4°C</w:t>
            </w:r>
          </w:p>
        </w:tc>
      </w:tr>
      <w:tr w:rsidR="006E69A9" w:rsidRPr="00AA53F6" w14:paraId="1CB2FEAB" w14:textId="77777777" w:rsidTr="009A1A1B">
        <w:trPr>
          <w:trHeight w:val="144"/>
        </w:trPr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3F47C037" w14:textId="28444884" w:rsidR="006E69A9" w:rsidRPr="006C5D84" w:rsidRDefault="006E69A9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00-030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EA5DC3E" w14:textId="77777777" w:rsidR="006E69A9" w:rsidRPr="006C5D84" w:rsidRDefault="006E69A9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BFEFD54" w14:textId="77777777" w:rsidR="006E69A9" w:rsidRPr="006C5D84" w:rsidRDefault="006E69A9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0049724F" w14:textId="77777777" w:rsidR="006E69A9" w:rsidRPr="006C5D84" w:rsidRDefault="006E69A9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508FA4D7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F122D20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75A335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5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A7151A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53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8571A1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30D5F9C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31B39B7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5F98B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0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871993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5532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790EACF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5D3DE495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7319B737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C96A72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48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A96510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883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73B0B5D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FC4AAE" w:rsidRPr="00AA53F6" w14:paraId="50E8940B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2A77075D" w14:textId="77777777" w:rsidR="00FC4AAE" w:rsidRPr="006C5D84" w:rsidRDefault="00FC4AAE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400-0700</w:t>
            </w:r>
          </w:p>
        </w:tc>
        <w:tc>
          <w:tcPr>
            <w:tcW w:w="1440" w:type="dxa"/>
            <w:tcBorders>
              <w:bottom w:val="nil"/>
            </w:tcBorders>
          </w:tcPr>
          <w:p w14:paraId="4FC478C2" w14:textId="77777777" w:rsidR="00FC4AAE" w:rsidRPr="006C5D84" w:rsidRDefault="00FC4AAE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33624F75" w14:textId="1B84C69F" w:rsidR="00FC4AAE" w:rsidRPr="006C5D84" w:rsidRDefault="00FC4AAE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5D8EF8B8" w14:textId="77777777" w:rsidR="00FC4AAE" w:rsidRPr="006C5D84" w:rsidRDefault="00FC4AAE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1DE4E2D7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058444BD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4DB8D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2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B9C49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632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5FB7813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754083C3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0DF0CFF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028A0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7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474E31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7488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339A37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0023E6D4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470BBBE3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833CA9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4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5F07FA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8782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565E710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F077BC" w:rsidRPr="00AA53F6" w14:paraId="3B7EACBE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7C5B0417" w14:textId="77777777" w:rsidR="00F077BC" w:rsidRPr="006C5D84" w:rsidRDefault="00F077BC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800-1100</w:t>
            </w:r>
          </w:p>
        </w:tc>
        <w:tc>
          <w:tcPr>
            <w:tcW w:w="1440" w:type="dxa"/>
            <w:tcBorders>
              <w:bottom w:val="nil"/>
            </w:tcBorders>
          </w:tcPr>
          <w:p w14:paraId="619EA5C1" w14:textId="77777777" w:rsidR="00F077BC" w:rsidRPr="006C5D84" w:rsidRDefault="00F077B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4AB8E596" w14:textId="6D9754D7" w:rsidR="00F077BC" w:rsidRPr="006C5D84" w:rsidRDefault="00F077B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324C7DB1" w14:textId="77777777" w:rsidR="00F077BC" w:rsidRPr="006C5D84" w:rsidRDefault="00F077BC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38858DCB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05B5CCC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A7D499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8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37C8C7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122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7C25283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2019DC94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69D724B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136A76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4.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8BFD8B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72EA430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17DDECFB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1B2FD171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4828DF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F8CA26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91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0140392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F077BC" w:rsidRPr="00AA53F6" w14:paraId="2C615B40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37D9222A" w14:textId="77777777" w:rsidR="00F077BC" w:rsidRPr="006C5D84" w:rsidRDefault="00F077BC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200-1500</w:t>
            </w:r>
          </w:p>
        </w:tc>
        <w:tc>
          <w:tcPr>
            <w:tcW w:w="1440" w:type="dxa"/>
            <w:tcBorders>
              <w:bottom w:val="nil"/>
            </w:tcBorders>
          </w:tcPr>
          <w:p w14:paraId="60562416" w14:textId="77777777" w:rsidR="00F077BC" w:rsidRPr="006C5D84" w:rsidRDefault="00F077B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0008774" w14:textId="033D4394" w:rsidR="00F077BC" w:rsidRPr="006C5D84" w:rsidRDefault="00F077B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4F59355F" w14:textId="77777777" w:rsidR="00F077BC" w:rsidRPr="006C5D84" w:rsidRDefault="00F077BC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5D918275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DF662A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3316D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6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3008AE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8159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6DD945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2058A112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3246B811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E103DC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1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01F518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90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C86F45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1054EBD9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032805D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17585F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98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4A2162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5867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59398FF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675D36" w:rsidRPr="00AA53F6" w14:paraId="0D6F8E36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24E893A3" w14:textId="77777777" w:rsidR="00675D36" w:rsidRPr="006C5D84" w:rsidRDefault="00675D36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600-1900</w:t>
            </w:r>
          </w:p>
        </w:tc>
        <w:tc>
          <w:tcPr>
            <w:tcW w:w="1440" w:type="dxa"/>
            <w:tcBorders>
              <w:bottom w:val="nil"/>
            </w:tcBorders>
          </w:tcPr>
          <w:p w14:paraId="68204E84" w14:textId="77777777" w:rsidR="00675D36" w:rsidRPr="006C5D84" w:rsidRDefault="00675D36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0974A9B6" w14:textId="00AC2BFE" w:rsidR="00675D36" w:rsidRPr="006C5D84" w:rsidRDefault="00675D36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5B9F6842" w14:textId="77777777" w:rsidR="00675D36" w:rsidRPr="006C5D84" w:rsidRDefault="00675D36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65AB9903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0BAF661E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ED3EB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4.4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28C376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835DEA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4067F99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0319FAF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BD4DF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763CE3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712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AEB4FF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4EF4E464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6FE00D6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16EC43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3.38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16A5AC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22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382A6F1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4D58AD" w:rsidRPr="00AA53F6" w14:paraId="5C367A09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23EAAB71" w14:textId="77777777" w:rsidR="004D58AD" w:rsidRPr="006C5D84" w:rsidRDefault="004D58AD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000-2300</w:t>
            </w:r>
          </w:p>
        </w:tc>
        <w:tc>
          <w:tcPr>
            <w:tcW w:w="1440" w:type="dxa"/>
            <w:tcBorders>
              <w:bottom w:val="nil"/>
            </w:tcBorders>
          </w:tcPr>
          <w:p w14:paraId="70CCF058" w14:textId="77777777" w:rsidR="004D58AD" w:rsidRPr="006C5D84" w:rsidRDefault="004D58AD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7CBFE317" w14:textId="60E5F3F5" w:rsidR="004D58AD" w:rsidRPr="006C5D84" w:rsidRDefault="004D58AD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6877EFC6" w14:textId="77777777" w:rsidR="004D58AD" w:rsidRPr="006C5D84" w:rsidRDefault="004D58AD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111ED9D9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30F495D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lastRenderedPageBreak/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24580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6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750F97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295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87F925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A37115D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67980810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E7A2A6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FBA5E8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79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BCA47F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686FAA7D" w14:textId="77777777" w:rsidTr="009A1A1B">
        <w:trPr>
          <w:trHeight w:val="144"/>
        </w:trPr>
        <w:tc>
          <w:tcPr>
            <w:tcW w:w="2065" w:type="dxa"/>
            <w:tcBorders>
              <w:top w:val="nil"/>
            </w:tcBorders>
          </w:tcPr>
          <w:p w14:paraId="3DA1FFC4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</w:tcBorders>
          </w:tcPr>
          <w:p w14:paraId="0ADDDA0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.65</w:t>
            </w:r>
          </w:p>
        </w:tc>
        <w:tc>
          <w:tcPr>
            <w:tcW w:w="2070" w:type="dxa"/>
            <w:tcBorders>
              <w:top w:val="nil"/>
            </w:tcBorders>
          </w:tcPr>
          <w:p w14:paraId="7C01C72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256</w:t>
            </w:r>
          </w:p>
        </w:tc>
        <w:tc>
          <w:tcPr>
            <w:tcW w:w="3425" w:type="dxa"/>
            <w:tcBorders>
              <w:top w:val="nil"/>
            </w:tcBorders>
          </w:tcPr>
          <w:p w14:paraId="6B42457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6E99645D" w14:textId="77777777" w:rsidTr="009A1A1B">
        <w:trPr>
          <w:trHeight w:val="144"/>
        </w:trPr>
        <w:tc>
          <w:tcPr>
            <w:tcW w:w="9000" w:type="dxa"/>
            <w:gridSpan w:val="4"/>
            <w:tcBorders>
              <w:bottom w:val="single" w:sz="4" w:space="0" w:color="auto"/>
            </w:tcBorders>
          </w:tcPr>
          <w:p w14:paraId="1EEC698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8°C</w:t>
            </w:r>
          </w:p>
        </w:tc>
      </w:tr>
      <w:tr w:rsidR="00306AF6" w:rsidRPr="00AA53F6" w14:paraId="0B79EA52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0DAC3B73" w14:textId="0551F0C0" w:rsidR="00306AF6" w:rsidRPr="006C5D84" w:rsidRDefault="00306AF6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00</w:t>
            </w:r>
            <w:r w:rsidR="0097615A" w:rsidRPr="006C5D84">
              <w:rPr>
                <w:sz w:val="20"/>
                <w:szCs w:val="20"/>
              </w:rPr>
              <w:t>0</w:t>
            </w:r>
            <w:r w:rsidRPr="006C5D84">
              <w:rPr>
                <w:sz w:val="20"/>
                <w:szCs w:val="20"/>
              </w:rPr>
              <w:t>-0300</w:t>
            </w:r>
          </w:p>
        </w:tc>
        <w:tc>
          <w:tcPr>
            <w:tcW w:w="1440" w:type="dxa"/>
            <w:tcBorders>
              <w:bottom w:val="nil"/>
            </w:tcBorders>
          </w:tcPr>
          <w:p w14:paraId="0E771D69" w14:textId="77777777" w:rsidR="00306AF6" w:rsidRPr="006C5D84" w:rsidRDefault="00306AF6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3716167" w14:textId="68187CC2" w:rsidR="00306AF6" w:rsidRPr="006C5D84" w:rsidRDefault="00306AF6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4FB26FDA" w14:textId="77777777" w:rsidR="00306AF6" w:rsidRPr="006C5D84" w:rsidRDefault="00306AF6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18655683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5F1F036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3D1BE4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5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07CED4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852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3A6931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E68BF53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02B496D1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0A7E6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.1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E9F40C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774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E84241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39E79B2B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2380A580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959EAE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.6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994893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23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4261B84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306AF6" w:rsidRPr="00AA53F6" w14:paraId="35F21C62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05388183" w14:textId="77777777" w:rsidR="00306AF6" w:rsidRPr="006C5D84" w:rsidRDefault="00306AF6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400-0700</w:t>
            </w:r>
          </w:p>
        </w:tc>
        <w:tc>
          <w:tcPr>
            <w:tcW w:w="1440" w:type="dxa"/>
            <w:tcBorders>
              <w:bottom w:val="nil"/>
            </w:tcBorders>
          </w:tcPr>
          <w:p w14:paraId="1F99DE0D" w14:textId="77777777" w:rsidR="00306AF6" w:rsidRPr="006C5D84" w:rsidRDefault="00306AF6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63CD3D9A" w14:textId="3843E44B" w:rsidR="00306AF6" w:rsidRPr="006C5D84" w:rsidRDefault="00306AF6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53C133EE" w14:textId="77777777" w:rsidR="00306AF6" w:rsidRPr="006C5D84" w:rsidRDefault="00306AF6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45268DF5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437BD29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60946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4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92A0A5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321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CDB53B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681749D1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320D5FA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BDE03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.6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84E81C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21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6D4ADA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lthy</w:t>
            </w:r>
          </w:p>
        </w:tc>
      </w:tr>
      <w:tr w:rsidR="008D18F0" w:rsidRPr="00AA53F6" w14:paraId="345E47FA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6077C8D1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E5FD75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3.8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DD5D1A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03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3ED960A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C15104" w:rsidRPr="00AA53F6" w14:paraId="6A83D1F9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1FFC2314" w14:textId="77777777" w:rsidR="00C15104" w:rsidRPr="006C5D84" w:rsidRDefault="00C15104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800-1100</w:t>
            </w:r>
          </w:p>
        </w:tc>
        <w:tc>
          <w:tcPr>
            <w:tcW w:w="1440" w:type="dxa"/>
            <w:tcBorders>
              <w:bottom w:val="nil"/>
            </w:tcBorders>
          </w:tcPr>
          <w:p w14:paraId="4CDA1E20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6DA8744" w14:textId="4D18D61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2883FCBE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439C9FB2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5E1B2C33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7B8C3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7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5BE5B0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724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2B778A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30FDAD6D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6AA7414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D7F79C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6F003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985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5366FCD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2F4AF45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0EF2FDBA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AFC74D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31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21BB67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495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5C3318C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C15104" w:rsidRPr="00AA53F6" w14:paraId="470D35D9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698DA512" w14:textId="77777777" w:rsidR="00C15104" w:rsidRPr="006C5D84" w:rsidRDefault="00C15104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200-1500</w:t>
            </w:r>
          </w:p>
        </w:tc>
        <w:tc>
          <w:tcPr>
            <w:tcW w:w="1440" w:type="dxa"/>
            <w:tcBorders>
              <w:bottom w:val="nil"/>
            </w:tcBorders>
          </w:tcPr>
          <w:p w14:paraId="39D75DDD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7A028518" w14:textId="55124B16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4DB8D697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560A3B59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60D79B40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A6BC2C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3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31C7F6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331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74F3E0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23F42B8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6193ABC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3116E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3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B49800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352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7DC2599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FF33775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6937D2DB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DA1077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56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5A7DC8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619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53C5379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C15104" w:rsidRPr="00AA53F6" w14:paraId="26A0933E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40A370E6" w14:textId="77777777" w:rsidR="00C15104" w:rsidRPr="006C5D84" w:rsidRDefault="00C15104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600-1900</w:t>
            </w:r>
          </w:p>
        </w:tc>
        <w:tc>
          <w:tcPr>
            <w:tcW w:w="1440" w:type="dxa"/>
            <w:tcBorders>
              <w:bottom w:val="nil"/>
            </w:tcBorders>
          </w:tcPr>
          <w:p w14:paraId="223993A3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592F08E3" w14:textId="517575EB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7C74C46D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6479D95E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93D7EE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73B15E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7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0C4F80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7317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5F6C9AC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6323022A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3194E3A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ED9AB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.6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1542DC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41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56DDF7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0C844A87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511703F6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AFFD41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.5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379AEB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293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2E3042E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C15104" w:rsidRPr="00AA53F6" w14:paraId="6B4B1295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4A2BDB02" w14:textId="77777777" w:rsidR="00C15104" w:rsidRPr="006C5D84" w:rsidRDefault="00C15104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000-2300</w:t>
            </w:r>
          </w:p>
        </w:tc>
        <w:tc>
          <w:tcPr>
            <w:tcW w:w="1440" w:type="dxa"/>
            <w:tcBorders>
              <w:bottom w:val="nil"/>
            </w:tcBorders>
          </w:tcPr>
          <w:p w14:paraId="66EB7BC8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0F7DBDE3" w14:textId="74F49B01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65EA5EFE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7AE01BF7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3A14D5F1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C60431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0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3FB6AB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5426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7F3A4E7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17AD752E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029DC78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FD003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.3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9FE9E0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387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800F46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3E709548" w14:textId="77777777" w:rsidTr="009A1A1B">
        <w:trPr>
          <w:trHeight w:val="144"/>
        </w:trPr>
        <w:tc>
          <w:tcPr>
            <w:tcW w:w="2065" w:type="dxa"/>
            <w:tcBorders>
              <w:top w:val="nil"/>
            </w:tcBorders>
          </w:tcPr>
          <w:p w14:paraId="7475240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</w:tcBorders>
          </w:tcPr>
          <w:p w14:paraId="4CF4E55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.36</w:t>
            </w:r>
          </w:p>
        </w:tc>
        <w:tc>
          <w:tcPr>
            <w:tcW w:w="2070" w:type="dxa"/>
            <w:tcBorders>
              <w:top w:val="nil"/>
            </w:tcBorders>
          </w:tcPr>
          <w:p w14:paraId="6A0FBDC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489*</w:t>
            </w:r>
          </w:p>
        </w:tc>
        <w:tc>
          <w:tcPr>
            <w:tcW w:w="3425" w:type="dxa"/>
            <w:tcBorders>
              <w:top w:val="nil"/>
            </w:tcBorders>
          </w:tcPr>
          <w:p w14:paraId="78F086C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430E0B92" w14:textId="77777777" w:rsidTr="009A1A1B">
        <w:trPr>
          <w:trHeight w:val="144"/>
        </w:trPr>
        <w:tc>
          <w:tcPr>
            <w:tcW w:w="9000" w:type="dxa"/>
            <w:gridSpan w:val="4"/>
            <w:tcBorders>
              <w:bottom w:val="single" w:sz="4" w:space="0" w:color="auto"/>
            </w:tcBorders>
          </w:tcPr>
          <w:p w14:paraId="001BBC2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31°C</w:t>
            </w:r>
          </w:p>
        </w:tc>
      </w:tr>
      <w:tr w:rsidR="00C15104" w:rsidRPr="00AA53F6" w14:paraId="55BB2D20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0CDEACFF" w14:textId="6EA190B1" w:rsidR="00C15104" w:rsidRPr="006C5D84" w:rsidRDefault="00C15104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00</w:t>
            </w:r>
            <w:r w:rsidR="00AE4971" w:rsidRPr="006C5D84">
              <w:rPr>
                <w:sz w:val="20"/>
                <w:szCs w:val="20"/>
              </w:rPr>
              <w:t>0</w:t>
            </w:r>
            <w:r w:rsidRPr="006C5D84">
              <w:rPr>
                <w:sz w:val="20"/>
                <w:szCs w:val="20"/>
              </w:rPr>
              <w:t>-0300</w:t>
            </w:r>
          </w:p>
        </w:tc>
        <w:tc>
          <w:tcPr>
            <w:tcW w:w="1440" w:type="dxa"/>
            <w:tcBorders>
              <w:bottom w:val="nil"/>
            </w:tcBorders>
          </w:tcPr>
          <w:p w14:paraId="73C81A14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559F630A" w14:textId="6B493D78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5EA75D82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3E83CEF0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08BF09DB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E9D93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8.2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D4012B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7E19CAB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</w:t>
            </w:r>
          </w:p>
        </w:tc>
      </w:tr>
      <w:tr w:rsidR="008D18F0" w:rsidRPr="00AA53F6" w14:paraId="72F67C69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61A6A706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62893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5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36DC5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8459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FB0F6B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96D7C6D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750FBA8F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774E7D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7.5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AF053D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50CC51D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</w:t>
            </w:r>
          </w:p>
        </w:tc>
      </w:tr>
      <w:tr w:rsidR="00C15104" w:rsidRPr="00AA53F6" w14:paraId="57B96194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084B4615" w14:textId="77777777" w:rsidR="00C15104" w:rsidRPr="006C5D84" w:rsidRDefault="00C15104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400-0700</w:t>
            </w:r>
          </w:p>
        </w:tc>
        <w:tc>
          <w:tcPr>
            <w:tcW w:w="1440" w:type="dxa"/>
            <w:tcBorders>
              <w:bottom w:val="nil"/>
            </w:tcBorders>
          </w:tcPr>
          <w:p w14:paraId="275C058A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4ACC36FF" w14:textId="2DEE3B0C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1766A44A" w14:textId="77777777" w:rsidR="00C15104" w:rsidRPr="006C5D84" w:rsidRDefault="00C15104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5CF91D28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DE15B87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81586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8.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2296C1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A2588A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4D4DD31E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5BE05CDD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5776E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3.8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B7A70D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04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3479C8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5CB10BCE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3DA91671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ACEC02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5.2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8AE362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1E5FCFB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012E0F" w:rsidRPr="00AA53F6" w14:paraId="6EC40F07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0F1EB3A2" w14:textId="77777777" w:rsidR="00012E0F" w:rsidRPr="006C5D84" w:rsidRDefault="00012E0F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800-1100</w:t>
            </w:r>
          </w:p>
        </w:tc>
        <w:tc>
          <w:tcPr>
            <w:tcW w:w="1440" w:type="dxa"/>
            <w:tcBorders>
              <w:bottom w:val="nil"/>
            </w:tcBorders>
          </w:tcPr>
          <w:p w14:paraId="491D614D" w14:textId="77777777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7DE0081" w14:textId="2F7225B5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0AC6269D" w14:textId="77777777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7775813C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281700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B2EF4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3.8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D92DFB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03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69E718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3CA8DDFD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71EBC20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802BE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3.4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C20821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16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62BE2C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53458209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355914FE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587253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5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CAACF9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8495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5FEAF1A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012E0F" w:rsidRPr="00AA53F6" w14:paraId="447886EF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2C9A8277" w14:textId="77777777" w:rsidR="00012E0F" w:rsidRPr="006C5D84" w:rsidRDefault="00012E0F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200-1500</w:t>
            </w:r>
          </w:p>
        </w:tc>
        <w:tc>
          <w:tcPr>
            <w:tcW w:w="1440" w:type="dxa"/>
            <w:tcBorders>
              <w:bottom w:val="nil"/>
            </w:tcBorders>
          </w:tcPr>
          <w:p w14:paraId="35A71169" w14:textId="77777777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3E8BD7FC" w14:textId="1938DDF0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15E9C6B3" w14:textId="77777777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39669728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5EDD6AB8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54044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8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5345C0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1611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4BA47F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DBA8E91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FC1B29F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EE567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3.6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78628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07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4369D26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7EF2554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08FC2AE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D063AF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0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31173F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1078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4F9AC13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012E0F" w:rsidRPr="00AA53F6" w14:paraId="67466075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31BFA6BF" w14:textId="77777777" w:rsidR="00012E0F" w:rsidRPr="006C5D84" w:rsidRDefault="00012E0F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600-1900</w:t>
            </w:r>
          </w:p>
        </w:tc>
        <w:tc>
          <w:tcPr>
            <w:tcW w:w="1440" w:type="dxa"/>
            <w:tcBorders>
              <w:bottom w:val="nil"/>
            </w:tcBorders>
          </w:tcPr>
          <w:p w14:paraId="3C22CAD3" w14:textId="77777777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06CA85C" w14:textId="7D9AF12A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03838307" w14:textId="77777777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2E1D1ED9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11EF5C3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6B0AF0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9.5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337503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5C0E5D4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065489AA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E352B3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8C6F82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4.0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429D11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3476E0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6DA5D4E9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7431FC0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C9F488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6.7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5AE39B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47E9C13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012E0F" w:rsidRPr="00AA53F6" w14:paraId="6FDDE79B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0DE5D380" w14:textId="77777777" w:rsidR="00012E0F" w:rsidRPr="006C5D84" w:rsidRDefault="00012E0F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000-2300</w:t>
            </w:r>
          </w:p>
        </w:tc>
        <w:tc>
          <w:tcPr>
            <w:tcW w:w="1440" w:type="dxa"/>
            <w:tcBorders>
              <w:bottom w:val="nil"/>
            </w:tcBorders>
          </w:tcPr>
          <w:p w14:paraId="314E86DC" w14:textId="77777777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44EF9BDC" w14:textId="79043412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373B0FE7" w14:textId="77777777" w:rsidR="00012E0F" w:rsidRPr="006C5D84" w:rsidRDefault="00012E0F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5749C89C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F0B2B9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A93B9C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8.2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04B38D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0D1AF9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</w:t>
            </w:r>
          </w:p>
        </w:tc>
      </w:tr>
      <w:tr w:rsidR="008D18F0" w:rsidRPr="00AA53F6" w14:paraId="4FA8630E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44A1EE93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34A587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5.6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62FB52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F4470C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25C44F2F" w14:textId="77777777" w:rsidTr="009A1A1B">
        <w:trPr>
          <w:trHeight w:val="144"/>
        </w:trPr>
        <w:tc>
          <w:tcPr>
            <w:tcW w:w="2065" w:type="dxa"/>
            <w:tcBorders>
              <w:top w:val="nil"/>
            </w:tcBorders>
          </w:tcPr>
          <w:p w14:paraId="09ECF039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</w:tcBorders>
          </w:tcPr>
          <w:p w14:paraId="61C86FE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3.24</w:t>
            </w:r>
          </w:p>
        </w:tc>
        <w:tc>
          <w:tcPr>
            <w:tcW w:w="2070" w:type="dxa"/>
            <w:tcBorders>
              <w:top w:val="nil"/>
            </w:tcBorders>
          </w:tcPr>
          <w:p w14:paraId="6179EFC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36*</w:t>
            </w:r>
          </w:p>
        </w:tc>
        <w:tc>
          <w:tcPr>
            <w:tcW w:w="3425" w:type="dxa"/>
            <w:tcBorders>
              <w:top w:val="nil"/>
            </w:tcBorders>
          </w:tcPr>
          <w:p w14:paraId="1DF0464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68F67D5D" w14:textId="77777777" w:rsidTr="009A1A1B">
        <w:trPr>
          <w:trHeight w:val="144"/>
        </w:trPr>
        <w:tc>
          <w:tcPr>
            <w:tcW w:w="9000" w:type="dxa"/>
            <w:gridSpan w:val="4"/>
            <w:tcBorders>
              <w:bottom w:val="single" w:sz="4" w:space="0" w:color="auto"/>
            </w:tcBorders>
          </w:tcPr>
          <w:p w14:paraId="771E858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34°C</w:t>
            </w:r>
          </w:p>
        </w:tc>
      </w:tr>
      <w:tr w:rsidR="002C484C" w:rsidRPr="00AA53F6" w14:paraId="00B8B8C4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53343E76" w14:textId="77777777" w:rsidR="002C484C" w:rsidRPr="006C5D84" w:rsidRDefault="002C484C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00-0300</w:t>
            </w:r>
          </w:p>
        </w:tc>
        <w:tc>
          <w:tcPr>
            <w:tcW w:w="1440" w:type="dxa"/>
            <w:tcBorders>
              <w:bottom w:val="nil"/>
            </w:tcBorders>
          </w:tcPr>
          <w:p w14:paraId="6A019EDF" w14:textId="77777777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164D215E" w14:textId="5D21853F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2805C73A" w14:textId="77777777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37A0B874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4994EFA0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B99E5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8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8FC9DBC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12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E3C3A9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8D18F0" w:rsidRPr="00AA53F6" w14:paraId="40958F28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BD10ED0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31FEC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3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F08017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472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12E198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47DD0195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44A1BFD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C49211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.9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C87AA4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81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2B9D2D3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</w:t>
            </w:r>
          </w:p>
        </w:tc>
      </w:tr>
      <w:tr w:rsidR="002C484C" w:rsidRPr="00AA53F6" w14:paraId="35CA450C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0492801B" w14:textId="77777777" w:rsidR="002C484C" w:rsidRPr="006C5D84" w:rsidRDefault="002C484C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400-0700</w:t>
            </w:r>
          </w:p>
        </w:tc>
        <w:tc>
          <w:tcPr>
            <w:tcW w:w="1440" w:type="dxa"/>
            <w:tcBorders>
              <w:bottom w:val="nil"/>
            </w:tcBorders>
          </w:tcPr>
          <w:p w14:paraId="1CC92E5B" w14:textId="77777777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03495086" w14:textId="56D3F775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2EA2C773" w14:textId="77777777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71F187FD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BC7A5AB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2B4F7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5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994408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528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77B582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7CF12954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59FADB1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7B4B81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3.3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B06E19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27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208F6CF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lthy</w:t>
            </w:r>
          </w:p>
        </w:tc>
      </w:tr>
      <w:tr w:rsidR="008D18F0" w:rsidRPr="00AA53F6" w14:paraId="5A9422D0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4ACB7C51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B6D128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4.6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26DB75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661F51DB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 xml:space="preserve">Malaria </w:t>
            </w:r>
          </w:p>
        </w:tc>
      </w:tr>
      <w:tr w:rsidR="002C484C" w:rsidRPr="00AA53F6" w14:paraId="122241E7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000860C1" w14:textId="77777777" w:rsidR="002C484C" w:rsidRPr="006C5D84" w:rsidRDefault="002C484C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800-1100</w:t>
            </w:r>
          </w:p>
        </w:tc>
        <w:tc>
          <w:tcPr>
            <w:tcW w:w="1440" w:type="dxa"/>
            <w:tcBorders>
              <w:bottom w:val="nil"/>
            </w:tcBorders>
          </w:tcPr>
          <w:p w14:paraId="02B2B870" w14:textId="77777777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5C7481C3" w14:textId="258BE3E6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7CA2F1C6" w14:textId="77777777" w:rsidR="002C484C" w:rsidRPr="006C5D84" w:rsidRDefault="002C484C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56D86589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4746EFE4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76DE7C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6.3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E6190F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0040FA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</w:t>
            </w:r>
          </w:p>
        </w:tc>
      </w:tr>
      <w:tr w:rsidR="008D18F0" w:rsidRPr="00AA53F6" w14:paraId="6D8FAD7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46BC0EA3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8A633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1.8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30C692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144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E2ADDE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777F05ED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3BFFE563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30FD15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4.9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0DFEB2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594CEF2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</w:t>
            </w:r>
          </w:p>
        </w:tc>
      </w:tr>
      <w:tr w:rsidR="009033E0" w:rsidRPr="00AA53F6" w14:paraId="422DB54C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5F134ABC" w14:textId="77777777" w:rsidR="009033E0" w:rsidRPr="006C5D84" w:rsidRDefault="009033E0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200-1500</w:t>
            </w:r>
          </w:p>
        </w:tc>
        <w:tc>
          <w:tcPr>
            <w:tcW w:w="1440" w:type="dxa"/>
            <w:tcBorders>
              <w:bottom w:val="nil"/>
            </w:tcBorders>
          </w:tcPr>
          <w:p w14:paraId="4DE51633" w14:textId="77777777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0226EF09" w14:textId="2D0C59FD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2AACCC7E" w14:textId="77777777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7E554443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6E9105F0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C9DC68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5.0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BD5996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C6A1FD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</w:t>
            </w:r>
          </w:p>
        </w:tc>
      </w:tr>
      <w:tr w:rsidR="008D18F0" w:rsidRPr="00AA53F6" w14:paraId="3A2B1437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828BC85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D50FA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4.3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1C69BF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&lt;.0001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B5A16D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3E333595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21B36137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9A54FA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.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5ED76E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2893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11F6A56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9033E0" w:rsidRPr="00AA53F6" w14:paraId="71D997D8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4D9B6993" w14:textId="77777777" w:rsidR="009033E0" w:rsidRPr="006C5D84" w:rsidRDefault="009033E0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1600-1900</w:t>
            </w:r>
          </w:p>
        </w:tc>
        <w:tc>
          <w:tcPr>
            <w:tcW w:w="1440" w:type="dxa"/>
            <w:tcBorders>
              <w:bottom w:val="nil"/>
            </w:tcBorders>
          </w:tcPr>
          <w:p w14:paraId="5AC20200" w14:textId="77777777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5E2DFB13" w14:textId="566AD032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2505FD78" w14:textId="77777777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27D07D27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43A31C99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38CFF68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32F3337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9788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34CC972E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65AE9AF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045E18EA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EE7105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9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E72A68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85*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F6A8CF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8D18F0" w:rsidRPr="00AA53F6" w14:paraId="03D4027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767D1C8C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8BD26FD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2.9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B8D82C3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1*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0EDE5E4A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Control</w:t>
            </w:r>
          </w:p>
        </w:tc>
      </w:tr>
      <w:tr w:rsidR="009033E0" w:rsidRPr="00AA53F6" w14:paraId="239F04FA" w14:textId="77777777" w:rsidTr="009A1A1B">
        <w:trPr>
          <w:trHeight w:val="144"/>
        </w:trPr>
        <w:tc>
          <w:tcPr>
            <w:tcW w:w="2065" w:type="dxa"/>
            <w:tcBorders>
              <w:bottom w:val="nil"/>
            </w:tcBorders>
          </w:tcPr>
          <w:p w14:paraId="77706BCB" w14:textId="77777777" w:rsidR="009033E0" w:rsidRPr="006C5D84" w:rsidRDefault="009033E0" w:rsidP="009A1A1B">
            <w:pPr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000-2300</w:t>
            </w:r>
          </w:p>
        </w:tc>
        <w:tc>
          <w:tcPr>
            <w:tcW w:w="1440" w:type="dxa"/>
            <w:tcBorders>
              <w:bottom w:val="nil"/>
            </w:tcBorders>
          </w:tcPr>
          <w:p w14:paraId="0A2FE8CF" w14:textId="77777777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EE44AA6" w14:textId="3EE8F5F1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tcBorders>
              <w:bottom w:val="nil"/>
            </w:tcBorders>
          </w:tcPr>
          <w:p w14:paraId="07109E8C" w14:textId="77777777" w:rsidR="009033E0" w:rsidRPr="006C5D84" w:rsidRDefault="009033E0" w:rsidP="009A1A1B">
            <w:pPr>
              <w:jc w:val="center"/>
              <w:rPr>
                <w:sz w:val="20"/>
                <w:szCs w:val="20"/>
              </w:rPr>
            </w:pPr>
          </w:p>
        </w:tc>
      </w:tr>
      <w:tr w:rsidR="008D18F0" w:rsidRPr="00AA53F6" w14:paraId="59215CF3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268EB36D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proofErr w:type="gramStart"/>
            <w:r w:rsidRPr="006C5D84">
              <w:rPr>
                <w:sz w:val="20"/>
                <w:szCs w:val="20"/>
              </w:rPr>
              <w:t>Healthy</w:t>
            </w:r>
            <w:proofErr w:type="gramEnd"/>
            <w:r w:rsidRPr="006C5D84">
              <w:rPr>
                <w:sz w:val="20"/>
                <w:szCs w:val="20"/>
              </w:rPr>
              <w:t xml:space="preserve"> vs Malar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B8636D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-0.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6F197B6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7012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D560C4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2134ED8F" w14:textId="77777777" w:rsidTr="009A1A1B">
        <w:trPr>
          <w:trHeight w:val="144"/>
        </w:trPr>
        <w:tc>
          <w:tcPr>
            <w:tcW w:w="2065" w:type="dxa"/>
            <w:tcBorders>
              <w:top w:val="nil"/>
              <w:bottom w:val="nil"/>
            </w:tcBorders>
          </w:tcPr>
          <w:p w14:paraId="6FF7C4B8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Heathy vs Contr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F42BD0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2.2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59BA70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68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35223D2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Similar</w:t>
            </w:r>
          </w:p>
        </w:tc>
      </w:tr>
      <w:tr w:rsidR="008D18F0" w:rsidRPr="00AA53F6" w14:paraId="109776FD" w14:textId="77777777" w:rsidTr="009A1A1B">
        <w:trPr>
          <w:trHeight w:val="144"/>
        </w:trPr>
        <w:tc>
          <w:tcPr>
            <w:tcW w:w="2065" w:type="dxa"/>
            <w:tcBorders>
              <w:top w:val="nil"/>
            </w:tcBorders>
          </w:tcPr>
          <w:p w14:paraId="068A3842" w14:textId="77777777" w:rsidR="008D18F0" w:rsidRPr="006C5D84" w:rsidRDefault="008D18F0" w:rsidP="009A1A1B">
            <w:pPr>
              <w:rPr>
                <w:b/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 vs Control</w:t>
            </w:r>
          </w:p>
        </w:tc>
        <w:tc>
          <w:tcPr>
            <w:tcW w:w="1440" w:type="dxa"/>
            <w:tcBorders>
              <w:top w:val="nil"/>
            </w:tcBorders>
          </w:tcPr>
          <w:p w14:paraId="7F9CDD04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3.02</w:t>
            </w:r>
          </w:p>
        </w:tc>
        <w:tc>
          <w:tcPr>
            <w:tcW w:w="2070" w:type="dxa"/>
            <w:tcBorders>
              <w:top w:val="nil"/>
            </w:tcBorders>
          </w:tcPr>
          <w:p w14:paraId="3FD7E6A1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0.0073*</w:t>
            </w:r>
          </w:p>
        </w:tc>
        <w:tc>
          <w:tcPr>
            <w:tcW w:w="3425" w:type="dxa"/>
            <w:tcBorders>
              <w:top w:val="nil"/>
            </w:tcBorders>
          </w:tcPr>
          <w:p w14:paraId="58B771D9" w14:textId="77777777" w:rsidR="008D18F0" w:rsidRPr="006C5D84" w:rsidRDefault="008D18F0" w:rsidP="009A1A1B">
            <w:pPr>
              <w:jc w:val="center"/>
              <w:rPr>
                <w:sz w:val="20"/>
                <w:szCs w:val="20"/>
              </w:rPr>
            </w:pPr>
            <w:r w:rsidRPr="006C5D84">
              <w:rPr>
                <w:sz w:val="20"/>
                <w:szCs w:val="20"/>
              </w:rPr>
              <w:t>Malaria</w:t>
            </w:r>
          </w:p>
        </w:tc>
      </w:tr>
    </w:tbl>
    <w:p w14:paraId="1DBC83A1" w14:textId="40BBD9C1" w:rsidR="008D18F0" w:rsidRPr="00AA53F6" w:rsidRDefault="00862EB1" w:rsidP="008D18F0">
      <w:pPr>
        <w:spacing w:after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9"/>
          <w:id w:val="1514886207"/>
        </w:sdtPr>
        <w:sdtContent>
          <w:r w:rsidR="008D18F0" w:rsidRPr="00AA53F6">
            <w:rPr>
              <w:rFonts w:ascii="Times New Roman" w:eastAsia="Gungsuh" w:hAnsi="Times New Roman" w:cs="Times New Roman"/>
              <w:sz w:val="20"/>
              <w:szCs w:val="20"/>
            </w:rPr>
            <w:t>P values ≤ 0.05 were considered significant and denoted with asterisk (*)</w:t>
          </w:r>
        </w:sdtContent>
      </w:sdt>
    </w:p>
    <w:p w14:paraId="64128869" w14:textId="77777777" w:rsidR="008D18F0" w:rsidRPr="00AA53F6" w:rsidRDefault="008D18F0" w:rsidP="008D18F0">
      <w:pPr>
        <w:spacing w:after="240"/>
        <w:rPr>
          <w:rFonts w:ascii="Times New Roman" w:hAnsi="Times New Roman" w:cs="Times New Roman"/>
          <w:b/>
          <w:sz w:val="20"/>
          <w:szCs w:val="20"/>
        </w:rPr>
      </w:pPr>
    </w:p>
    <w:p w14:paraId="4F567A9E" w14:textId="306A198C" w:rsidR="00CE7014" w:rsidRPr="00295021" w:rsidRDefault="00CE7014" w:rsidP="002E3518">
      <w:pPr>
        <w:spacing w:before="240" w:after="240"/>
        <w:ind w:right="-900"/>
        <w:rPr>
          <w:rFonts w:ascii="Times New Roman" w:hAnsi="Times New Roman" w:cs="Times New Roman"/>
          <w:sz w:val="20"/>
          <w:szCs w:val="20"/>
        </w:rPr>
      </w:pPr>
    </w:p>
    <w:bookmarkEnd w:id="0"/>
    <w:p w14:paraId="773CB3AE" w14:textId="204BD0EA" w:rsidR="00E711FE" w:rsidRPr="00295021" w:rsidRDefault="00E711FE">
      <w:pPr>
        <w:rPr>
          <w:rFonts w:ascii="Times New Roman" w:hAnsi="Times New Roman" w:cs="Times New Roman"/>
          <w:sz w:val="20"/>
          <w:szCs w:val="20"/>
        </w:rPr>
      </w:pPr>
    </w:p>
    <w:sectPr w:rsidR="00E711FE" w:rsidRPr="00295021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DF6C2" w14:textId="77777777" w:rsidR="001B3A99" w:rsidRDefault="001B3A99">
      <w:pPr>
        <w:spacing w:after="0"/>
      </w:pPr>
      <w:r>
        <w:separator/>
      </w:r>
    </w:p>
  </w:endnote>
  <w:endnote w:type="continuationSeparator" w:id="0">
    <w:p w14:paraId="0BF2F75D" w14:textId="77777777" w:rsidR="001B3A99" w:rsidRDefault="001B3A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D34B8" w14:textId="77777777" w:rsidR="001B3A99" w:rsidRDefault="001B3A99">
      <w:pPr>
        <w:spacing w:after="0"/>
      </w:pPr>
      <w:r>
        <w:separator/>
      </w:r>
    </w:p>
  </w:footnote>
  <w:footnote w:type="continuationSeparator" w:id="0">
    <w:p w14:paraId="54E3FA06" w14:textId="77777777" w:rsidR="001B3A99" w:rsidRDefault="001B3A9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B3A99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E3518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2</cp:revision>
  <cp:lastPrinted>2024-11-08T01:01:00Z</cp:lastPrinted>
  <dcterms:created xsi:type="dcterms:W3CDTF">2025-04-17T22:28:00Z</dcterms:created>
  <dcterms:modified xsi:type="dcterms:W3CDTF">2025-04-17T22:28:00Z</dcterms:modified>
</cp:coreProperties>
</file>